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A09" w:rsidRPr="00A32F55" w:rsidRDefault="00502A09" w:rsidP="00502A09">
      <w:pPr>
        <w:spacing w:line="480" w:lineRule="auto"/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r w:rsidRPr="00A32F55">
        <w:rPr>
          <w:rFonts w:ascii="Times New Roman" w:hAnsi="Times New Roman" w:cs="Times New Roman"/>
          <w:b/>
          <w:sz w:val="24"/>
          <w:szCs w:val="24"/>
        </w:rPr>
        <w:t>Table S</w:t>
      </w:r>
      <w:r w:rsidR="00904BBF" w:rsidRPr="00A32F55">
        <w:rPr>
          <w:rFonts w:ascii="Times New Roman" w:hAnsi="Times New Roman" w:cs="Times New Roman"/>
          <w:b/>
          <w:sz w:val="24"/>
          <w:szCs w:val="24"/>
        </w:rPr>
        <w:t>6.</w:t>
      </w:r>
      <w:r w:rsidRPr="00A32F55">
        <w:rPr>
          <w:rFonts w:ascii="Times New Roman" w:hAnsi="Times New Roman" w:cs="Times New Roman"/>
          <w:b/>
          <w:sz w:val="24"/>
          <w:szCs w:val="24"/>
        </w:rPr>
        <w:t xml:space="preserve"> The fatty acid composition of Liangshan pig</w:t>
      </w:r>
      <w:r w:rsidR="009D6EE4" w:rsidRPr="00A32F55">
        <w:rPr>
          <w:rFonts w:ascii="Times New Roman" w:hAnsi="Times New Roman" w:cs="Times New Roman"/>
          <w:b/>
          <w:sz w:val="24"/>
          <w:szCs w:val="24"/>
        </w:rPr>
        <w:t xml:space="preserve">’s </w:t>
      </w:r>
      <w:r w:rsidR="009D6EE4" w:rsidRPr="00A32F55">
        <w:rPr>
          <w:rFonts w:ascii="Times New Roman" w:hAnsi="Times New Roman" w:cs="Times New Roman"/>
          <w:b/>
          <w:i/>
          <w:sz w:val="24"/>
          <w:szCs w:val="24"/>
        </w:rPr>
        <w:t>longissimus dorsi</w:t>
      </w:r>
      <w:r w:rsidR="007B4356" w:rsidRPr="00A32F55">
        <w:rPr>
          <w:rFonts w:ascii="Times New Roman" w:hAnsi="Times New Roman" w:cs="Times New Roman"/>
          <w:b/>
          <w:sz w:val="24"/>
          <w:szCs w:val="24"/>
        </w:rPr>
        <w:t xml:space="preserve"> in different development stages</w:t>
      </w:r>
    </w:p>
    <w:tbl>
      <w:tblPr>
        <w:tblW w:w="123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134"/>
        <w:gridCol w:w="1328"/>
        <w:gridCol w:w="1224"/>
        <w:gridCol w:w="1417"/>
        <w:gridCol w:w="1276"/>
        <w:gridCol w:w="1276"/>
        <w:gridCol w:w="1276"/>
      </w:tblGrid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bookmarkEnd w:id="0"/>
          <w:p w:rsidR="003054F2" w:rsidRPr="00A32F55" w:rsidRDefault="003054F2" w:rsidP="009D6EE4">
            <w:pPr>
              <w:widowControl/>
              <w:ind w:leftChars="200" w:left="420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b/>
                <w:color w:val="000000" w:themeColor="text1"/>
                <w:kern w:val="0"/>
                <w:szCs w:val="21"/>
              </w:rPr>
              <w:t>Fatty acid (g∙100g-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054F2" w:rsidRPr="00A32F55" w:rsidRDefault="003054F2" w:rsidP="009D6EE4">
            <w:pPr>
              <w:widowControl/>
              <w:ind w:firstLine="420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b/>
                <w:color w:val="000000" w:themeColor="text1"/>
                <w:kern w:val="0"/>
                <w:szCs w:val="21"/>
              </w:rPr>
              <w:t>BI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054F2" w:rsidRPr="00A32F55" w:rsidRDefault="003054F2" w:rsidP="009D6EE4">
            <w:pPr>
              <w:widowControl/>
              <w:ind w:leftChars="-39" w:left="26" w:hangingChars="51" w:hanging="108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rFonts w:hint="eastAsia"/>
                <w:b/>
                <w:color w:val="000000" w:themeColor="text1"/>
                <w:kern w:val="0"/>
                <w:szCs w:val="21"/>
              </w:rPr>
              <w:t xml:space="preserve">    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%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054F2" w:rsidRPr="00A32F55" w:rsidRDefault="003054F2" w:rsidP="009D6EE4">
            <w:pPr>
              <w:widowControl/>
              <w:ind w:firstLine="420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b/>
                <w:color w:val="000000" w:themeColor="text1"/>
                <w:kern w:val="0"/>
                <w:szCs w:val="21"/>
              </w:rPr>
              <w:t>UIP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054F2" w:rsidRPr="00A32F55" w:rsidRDefault="003054F2" w:rsidP="009D6EE4">
            <w:pPr>
              <w:widowControl/>
              <w:ind w:leftChars="-71" w:left="22" w:hangingChars="81" w:hanging="171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rFonts w:hint="eastAsia"/>
                <w:b/>
                <w:color w:val="000000" w:themeColor="text1"/>
                <w:kern w:val="0"/>
                <w:szCs w:val="21"/>
              </w:rPr>
              <w:t xml:space="preserve">    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%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054F2" w:rsidRPr="00A32F55" w:rsidRDefault="003054F2" w:rsidP="009D6EE4">
            <w:pPr>
              <w:widowControl/>
              <w:ind w:firstLine="420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b/>
                <w:color w:val="000000" w:themeColor="text1"/>
                <w:kern w:val="0"/>
                <w:szCs w:val="21"/>
              </w:rPr>
              <w:t>AI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054F2" w:rsidRPr="00A32F55" w:rsidRDefault="003054F2" w:rsidP="009D6EE4">
            <w:pPr>
              <w:widowControl/>
              <w:ind w:leftChars="-79" w:left="95" w:hangingChars="124" w:hanging="261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rFonts w:hint="eastAsia"/>
                <w:b/>
                <w:color w:val="000000" w:themeColor="text1"/>
                <w:kern w:val="0"/>
                <w:szCs w:val="21"/>
              </w:rPr>
              <w:t xml:space="preserve">     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%</w:t>
            </w:r>
            <w:r w:rsidRPr="00A32F55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276" w:type="dxa"/>
            <w:vAlign w:val="center"/>
          </w:tcPr>
          <w:p w:rsidR="003054F2" w:rsidRPr="00A32F55" w:rsidRDefault="003054F2" w:rsidP="007B2693">
            <w:pPr>
              <w:widowControl/>
              <w:ind w:leftChars="-79" w:left="95" w:hangingChars="124" w:hanging="261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rFonts w:hint="eastAsia"/>
                <w:b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1276" w:type="dxa"/>
            <w:vAlign w:val="center"/>
          </w:tcPr>
          <w:p w:rsidR="003054F2" w:rsidRPr="00A32F55" w:rsidRDefault="003054F2" w:rsidP="003054F2">
            <w:pPr>
              <w:widowControl/>
              <w:ind w:leftChars="-79" w:left="95" w:hangingChars="124" w:hanging="261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32F55">
              <w:rPr>
                <w:b/>
                <w:color w:val="000000" w:themeColor="text1"/>
                <w:kern w:val="0"/>
                <w:szCs w:val="21"/>
              </w:rPr>
              <w:t>significance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0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0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2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2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1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8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4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3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6.9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9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62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1.17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5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3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4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NS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6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65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4.4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55.3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2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571.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3.30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11.47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7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2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5.2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6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25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8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54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7.0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19.7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5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87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5.81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7.40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0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.8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5.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22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15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1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0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2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NS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2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3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4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3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6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1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NS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4: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3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3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NS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4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.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9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20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5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6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4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6:1(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9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0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65.5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79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.26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2.85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7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.1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5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21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14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8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59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4.0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95.8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4.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551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2.51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10.99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0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7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5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4.0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3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54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38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2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.1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2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NS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8: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09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0.7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16.3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94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0.16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10.33</w:t>
            </w:r>
          </w:p>
        </w:tc>
        <w:tc>
          <w:tcPr>
            <w:tcW w:w="1276" w:type="dxa"/>
          </w:tcPr>
          <w:p w:rsidR="003F6034" w:rsidRPr="00CF753E" w:rsidRDefault="003F6034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18:3n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4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4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6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lastRenderedPageBreak/>
              <w:t>C18:3n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5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3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8.3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43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27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0: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9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6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3.2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7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72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46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0: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.3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8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9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0: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0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6.7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150.4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7.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32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9.46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7.34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0: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3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4.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9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2: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.3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6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09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C22: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2.1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3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color w:val="000000" w:themeColor="text1"/>
                <w:kern w:val="0"/>
                <w:szCs w:val="21"/>
              </w:rPr>
              <w:t>0.15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10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CF753E">
              <w:rPr>
                <w:rFonts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TF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149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2019.1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2451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53.35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 w:hint="eastAsia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SF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652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43.6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831.0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4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1020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41.62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20.47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 w:hint="eastAsia"/>
                <w:color w:val="000000" w:themeColor="text1"/>
                <w:kern w:val="0"/>
                <w:szCs w:val="21"/>
              </w:rPr>
              <w:t>*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MUF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402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26.9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586.0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29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656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26.79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14.56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PUF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438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29.3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602.0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29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774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31.59</w:t>
            </w: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18.69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 w:hint="eastAsia"/>
                <w:color w:val="000000" w:themeColor="text1"/>
                <w:kern w:val="0"/>
                <w:szCs w:val="21"/>
              </w:rPr>
              <w:t>*</w:t>
            </w:r>
          </w:p>
        </w:tc>
      </w:tr>
      <w:tr w:rsidR="00CF753E" w:rsidRPr="00CF753E" w:rsidTr="00A32F55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P: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67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72.4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/>
                <w:color w:val="000000" w:themeColor="text1"/>
                <w:kern w:val="0"/>
                <w:szCs w:val="21"/>
              </w:rPr>
              <w:t>75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F6034" w:rsidRPr="00CF753E" w:rsidRDefault="003F6034" w:rsidP="003F6034">
            <w:pPr>
              <w:widowControl/>
              <w:ind w:firstLine="420"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vAlign w:val="bottom"/>
          </w:tcPr>
          <w:p w:rsidR="003F6034" w:rsidRPr="00CF753E" w:rsidRDefault="003F6034" w:rsidP="003F6034">
            <w:pPr>
              <w:jc w:val="center"/>
              <w:rPr>
                <w:color w:val="000000" w:themeColor="text1"/>
                <w:szCs w:val="21"/>
              </w:rPr>
            </w:pPr>
            <w:r w:rsidRPr="00CF753E">
              <w:rPr>
                <w:rFonts w:hint="eastAsia"/>
                <w:color w:val="000000" w:themeColor="text1"/>
                <w:szCs w:val="21"/>
              </w:rPr>
              <w:t>0.49</w:t>
            </w:r>
          </w:p>
        </w:tc>
        <w:tc>
          <w:tcPr>
            <w:tcW w:w="1276" w:type="dxa"/>
          </w:tcPr>
          <w:p w:rsidR="003F6034" w:rsidRPr="00CF753E" w:rsidRDefault="00CF753E" w:rsidP="00CF753E">
            <w:pPr>
              <w:widowControl/>
              <w:jc w:val="center"/>
              <w:rPr>
                <w:rFonts w:eastAsia="黑体"/>
                <w:color w:val="000000" w:themeColor="text1"/>
                <w:kern w:val="0"/>
                <w:szCs w:val="21"/>
              </w:rPr>
            </w:pPr>
            <w:r w:rsidRPr="00CF753E">
              <w:rPr>
                <w:rFonts w:eastAsia="黑体" w:hint="eastAsia"/>
                <w:color w:val="000000" w:themeColor="text1"/>
                <w:kern w:val="0"/>
                <w:szCs w:val="21"/>
              </w:rPr>
              <w:t>*</w:t>
            </w:r>
          </w:p>
        </w:tc>
      </w:tr>
    </w:tbl>
    <w:p w:rsidR="00CF753E" w:rsidRPr="00D75D7F" w:rsidRDefault="00A32F55" w:rsidP="00CF753E">
      <w:pPr>
        <w:ind w:leftChars="300" w:left="630"/>
        <w:rPr>
          <w:sz w:val="20"/>
        </w:rPr>
      </w:pPr>
      <w:r w:rsidRPr="00A32F55">
        <w:rPr>
          <w:rFonts w:ascii="Times New Roman" w:hAnsi="Times New Roman" w:cs="Times New Roman"/>
          <w:sz w:val="24"/>
          <w:szCs w:val="24"/>
        </w:rPr>
        <w:t xml:space="preserve">Data was shown as the percentage of </w:t>
      </w:r>
      <w:r>
        <w:rPr>
          <w:rFonts w:ascii="Times New Roman" w:hAnsi="Times New Roman" w:cs="Times New Roman"/>
          <w:sz w:val="24"/>
          <w:szCs w:val="24"/>
        </w:rPr>
        <w:t>fatty</w:t>
      </w:r>
      <w:r w:rsidRPr="00A32F55">
        <w:rPr>
          <w:rFonts w:ascii="Times New Roman" w:hAnsi="Times New Roman" w:cs="Times New Roman"/>
          <w:sz w:val="24"/>
          <w:szCs w:val="24"/>
        </w:rPr>
        <w:t xml:space="preserve"> acid to fresh weigh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D6EE4" w:rsidRPr="003201E4">
        <w:rPr>
          <w:rFonts w:ascii="Times New Roman" w:hAnsi="Times New Roman" w:cs="Times New Roman"/>
          <w:sz w:val="24"/>
          <w:szCs w:val="24"/>
        </w:rPr>
        <w:t>SFA=saturated fatty acid; UFA</w:t>
      </w:r>
      <w:bookmarkStart w:id="1" w:name="OLE_LINK31"/>
      <w:bookmarkStart w:id="2" w:name="OLE_LINK30"/>
      <w:r w:rsidR="009D6EE4" w:rsidRPr="003201E4">
        <w:rPr>
          <w:rFonts w:ascii="Times New Roman" w:hAnsi="Times New Roman" w:cs="Times New Roman"/>
          <w:sz w:val="24"/>
          <w:szCs w:val="24"/>
        </w:rPr>
        <w:t xml:space="preserve">=unsaturated </w:t>
      </w:r>
      <w:bookmarkEnd w:id="1"/>
      <w:bookmarkEnd w:id="2"/>
      <w:r w:rsidR="009D6EE4" w:rsidRPr="003201E4">
        <w:rPr>
          <w:rFonts w:ascii="Times New Roman" w:hAnsi="Times New Roman" w:cs="Times New Roman"/>
          <w:sz w:val="24"/>
          <w:szCs w:val="24"/>
        </w:rPr>
        <w:t>fatty acid; TFAC=total unsaturated fatty acid</w:t>
      </w:r>
      <w:r w:rsidR="009D6EE4">
        <w:rPr>
          <w:rFonts w:ascii="Times New Roman" w:hAnsi="Times New Roman" w:cs="Times New Roman"/>
          <w:sz w:val="24"/>
          <w:szCs w:val="24"/>
        </w:rPr>
        <w:t>.</w:t>
      </w:r>
      <w:r w:rsidR="00CF753E">
        <w:rPr>
          <w:rFonts w:ascii="Times New Roman" w:hAnsi="Times New Roman" w:cs="Times New Roman"/>
          <w:sz w:val="24"/>
          <w:szCs w:val="24"/>
        </w:rPr>
        <w:t xml:space="preserve"> </w:t>
      </w:r>
      <w:r w:rsidR="00CF753E" w:rsidRPr="00241E37">
        <w:rPr>
          <w:rFonts w:ascii="Times New Roman" w:hAnsi="Times New Roman" w:cs="Times New Roman"/>
          <w:sz w:val="22"/>
          <w:szCs w:val="24"/>
        </w:rPr>
        <w:t>S.e. standard error.</w:t>
      </w:r>
      <w:r w:rsidR="00CF753E">
        <w:rPr>
          <w:rFonts w:ascii="Times New Roman" w:hAnsi="Times New Roman" w:cs="Times New Roman"/>
          <w:sz w:val="22"/>
          <w:szCs w:val="24"/>
        </w:rPr>
        <w:t xml:space="preserve"> </w:t>
      </w:r>
      <w:r w:rsidR="00CF753E" w:rsidRPr="000F27D9">
        <w:rPr>
          <w:rFonts w:ascii="Times New Roman" w:hAnsi="Times New Roman" w:cs="Times New Roman"/>
          <w:sz w:val="22"/>
          <w:szCs w:val="24"/>
        </w:rPr>
        <w:t xml:space="preserve">NS, no significant difference, </w:t>
      </w:r>
      <w:r w:rsidR="00CF753E" w:rsidRPr="000F27D9">
        <w:rPr>
          <w:rFonts w:ascii="Times New Roman" w:hAnsi="Times New Roman" w:cs="Times New Roman"/>
          <w:i/>
          <w:sz w:val="22"/>
          <w:szCs w:val="24"/>
        </w:rPr>
        <w:t>P</w:t>
      </w:r>
      <w:r w:rsidR="00CF753E" w:rsidRPr="000F27D9">
        <w:rPr>
          <w:rFonts w:ascii="Times New Roman" w:hAnsi="Times New Roman" w:cs="Times New Roman"/>
          <w:sz w:val="22"/>
          <w:szCs w:val="24"/>
        </w:rPr>
        <w:t xml:space="preserve"> &gt; 0.05; *</w:t>
      </w:r>
      <w:r w:rsidR="00CF753E">
        <w:rPr>
          <w:rFonts w:ascii="Times New Roman" w:hAnsi="Times New Roman" w:cs="Times New Roman"/>
          <w:sz w:val="22"/>
          <w:szCs w:val="24"/>
        </w:rPr>
        <w:t xml:space="preserve"> </w:t>
      </w:r>
      <w:r w:rsidR="00CF753E" w:rsidRPr="000F27D9">
        <w:rPr>
          <w:rFonts w:ascii="Times New Roman" w:hAnsi="Times New Roman" w:cs="Times New Roman"/>
          <w:sz w:val="22"/>
          <w:szCs w:val="24"/>
        </w:rPr>
        <w:t>significant at the 5% level; **significant at the 1% level; ***significant at the 0.1% level.</w:t>
      </w:r>
    </w:p>
    <w:p w:rsidR="0066710C" w:rsidRPr="00CF753E" w:rsidRDefault="0066710C" w:rsidP="009D6EE4">
      <w:pPr>
        <w:ind w:firstLineChars="300" w:firstLine="630"/>
      </w:pPr>
    </w:p>
    <w:sectPr w:rsidR="0066710C" w:rsidRPr="00CF753E" w:rsidSect="00502A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C26" w:rsidRDefault="00055C26" w:rsidP="00502A09">
      <w:r>
        <w:separator/>
      </w:r>
    </w:p>
  </w:endnote>
  <w:endnote w:type="continuationSeparator" w:id="0">
    <w:p w:rsidR="00055C26" w:rsidRDefault="00055C26" w:rsidP="00502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C26" w:rsidRDefault="00055C26" w:rsidP="00502A09">
      <w:r>
        <w:separator/>
      </w:r>
    </w:p>
  </w:footnote>
  <w:footnote w:type="continuationSeparator" w:id="0">
    <w:p w:rsidR="00055C26" w:rsidRDefault="00055C26" w:rsidP="00502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D9E"/>
    <w:rsid w:val="00055C26"/>
    <w:rsid w:val="000575EE"/>
    <w:rsid w:val="000679A6"/>
    <w:rsid w:val="000E0291"/>
    <w:rsid w:val="00100E9F"/>
    <w:rsid w:val="00152C64"/>
    <w:rsid w:val="00161D9E"/>
    <w:rsid w:val="00171426"/>
    <w:rsid w:val="002821A6"/>
    <w:rsid w:val="00284E63"/>
    <w:rsid w:val="002E28F4"/>
    <w:rsid w:val="00300EBB"/>
    <w:rsid w:val="003054F2"/>
    <w:rsid w:val="00345FC1"/>
    <w:rsid w:val="00372C6C"/>
    <w:rsid w:val="00392362"/>
    <w:rsid w:val="003D3BB4"/>
    <w:rsid w:val="003E43B2"/>
    <w:rsid w:val="003F14B7"/>
    <w:rsid w:val="003F6034"/>
    <w:rsid w:val="00400BED"/>
    <w:rsid w:val="00441D2F"/>
    <w:rsid w:val="0046260E"/>
    <w:rsid w:val="004C0959"/>
    <w:rsid w:val="004D0149"/>
    <w:rsid w:val="004D751D"/>
    <w:rsid w:val="004D79CE"/>
    <w:rsid w:val="004E0F17"/>
    <w:rsid w:val="00502A09"/>
    <w:rsid w:val="005B142B"/>
    <w:rsid w:val="00641228"/>
    <w:rsid w:val="0066710C"/>
    <w:rsid w:val="00681A74"/>
    <w:rsid w:val="006D78F7"/>
    <w:rsid w:val="007258C2"/>
    <w:rsid w:val="007B2693"/>
    <w:rsid w:val="007B4356"/>
    <w:rsid w:val="007C0AAE"/>
    <w:rsid w:val="0081752D"/>
    <w:rsid w:val="00821B49"/>
    <w:rsid w:val="00825F54"/>
    <w:rsid w:val="00827A43"/>
    <w:rsid w:val="008822C3"/>
    <w:rsid w:val="00904BBF"/>
    <w:rsid w:val="00990A34"/>
    <w:rsid w:val="009D6EE4"/>
    <w:rsid w:val="00A0775A"/>
    <w:rsid w:val="00A200DE"/>
    <w:rsid w:val="00A32F55"/>
    <w:rsid w:val="00A65FCB"/>
    <w:rsid w:val="00AB3ED8"/>
    <w:rsid w:val="00B12C02"/>
    <w:rsid w:val="00B42DC3"/>
    <w:rsid w:val="00B730DE"/>
    <w:rsid w:val="00BE3C88"/>
    <w:rsid w:val="00C12015"/>
    <w:rsid w:val="00C35907"/>
    <w:rsid w:val="00CA5170"/>
    <w:rsid w:val="00CC356D"/>
    <w:rsid w:val="00CD4DE3"/>
    <w:rsid w:val="00CF4476"/>
    <w:rsid w:val="00CF753E"/>
    <w:rsid w:val="00D24AB6"/>
    <w:rsid w:val="00D70597"/>
    <w:rsid w:val="00DF5160"/>
    <w:rsid w:val="00E06E2F"/>
    <w:rsid w:val="00E1767B"/>
    <w:rsid w:val="00E5466F"/>
    <w:rsid w:val="00E614DE"/>
    <w:rsid w:val="00E82A1D"/>
    <w:rsid w:val="00E9469E"/>
    <w:rsid w:val="00ED15FC"/>
    <w:rsid w:val="00EE5599"/>
    <w:rsid w:val="00EE65A7"/>
    <w:rsid w:val="00F42BF2"/>
    <w:rsid w:val="00F466E7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D31A2B-9C6A-4F91-8B9E-D01EE3AB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A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3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yuan</dc:creator>
  <cp:keywords/>
  <dc:description/>
  <cp:lastModifiedBy>Shen Linyuan</cp:lastModifiedBy>
  <cp:revision>6</cp:revision>
  <dcterms:created xsi:type="dcterms:W3CDTF">2015-04-13T15:27:00Z</dcterms:created>
  <dcterms:modified xsi:type="dcterms:W3CDTF">2015-05-21T15:07:00Z</dcterms:modified>
</cp:coreProperties>
</file>